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74B7A6" w14:textId="1FF6A35D" w:rsidR="00AB7B34" w:rsidRPr="0094253B" w:rsidRDefault="00E61063" w:rsidP="00AB7B34">
      <w:pPr>
        <w:pStyle w:val="TableTitle"/>
        <w:ind w:left="0" w:firstLine="0"/>
        <w:rPr>
          <w:rFonts w:ascii="Times New Roman" w:hAnsi="Times New Roman"/>
          <w:bCs/>
        </w:rPr>
      </w:pPr>
      <w:r>
        <w:rPr>
          <w:rFonts w:ascii="Times New Roman" w:hAnsi="Times New Roman"/>
        </w:rPr>
        <w:t xml:space="preserve">Supplementary </w:t>
      </w:r>
      <w:r w:rsidR="00AB7B34" w:rsidRPr="0094253B">
        <w:rPr>
          <w:rFonts w:ascii="Times New Roman" w:hAnsi="Times New Roman"/>
        </w:rPr>
        <w:t xml:space="preserve">Table </w:t>
      </w:r>
      <w:r>
        <w:rPr>
          <w:rFonts w:ascii="Times New Roman" w:hAnsi="Times New Roman"/>
        </w:rPr>
        <w:t>2</w:t>
      </w:r>
      <w:r w:rsidR="00AB7B34" w:rsidRPr="00142A94">
        <w:rPr>
          <w:rFonts w:ascii="Times New Roman" w:hAnsi="Times New Roman"/>
        </w:rPr>
        <w:t>.</w:t>
      </w:r>
      <w:r w:rsidR="00AB7B34">
        <w:rPr>
          <w:rFonts w:ascii="Times New Roman" w:hAnsi="Times New Roman"/>
        </w:rPr>
        <w:t xml:space="preserve">   </w:t>
      </w:r>
      <w:r w:rsidR="00AB7B34" w:rsidRPr="0094253B">
        <w:rPr>
          <w:rFonts w:ascii="Times New Roman" w:hAnsi="Times New Roman"/>
          <w:bCs/>
        </w:rPr>
        <w:t xml:space="preserve">Mean (CV%) Plasma Pharmacokinetic Parameters </w:t>
      </w:r>
      <w:bookmarkStart w:id="0" w:name="_GoBack"/>
      <w:bookmarkEnd w:id="0"/>
      <w:r w:rsidR="00AB7B34" w:rsidRPr="0094253B">
        <w:rPr>
          <w:rFonts w:ascii="Times New Roman" w:hAnsi="Times New Roman"/>
          <w:bCs/>
        </w:rPr>
        <w:t xml:space="preserve">of ARQ 087 After Single </w:t>
      </w:r>
      <w:r w:rsidR="002667EF">
        <w:rPr>
          <w:rFonts w:ascii="Times New Roman" w:hAnsi="Times New Roman"/>
          <w:bCs/>
        </w:rPr>
        <w:t xml:space="preserve">(Day 1) </w:t>
      </w:r>
      <w:r w:rsidR="00AB7B34" w:rsidRPr="0094253B">
        <w:rPr>
          <w:rFonts w:ascii="Times New Roman" w:hAnsi="Times New Roman"/>
          <w:bCs/>
        </w:rPr>
        <w:t xml:space="preserve">and Multiple </w:t>
      </w:r>
      <w:r w:rsidR="002667EF">
        <w:rPr>
          <w:rFonts w:ascii="Times New Roman" w:hAnsi="Times New Roman"/>
          <w:bCs/>
        </w:rPr>
        <w:t xml:space="preserve">(Day 22) </w:t>
      </w:r>
      <w:r w:rsidR="00AB7B34" w:rsidRPr="0094253B">
        <w:rPr>
          <w:rFonts w:ascii="Times New Roman" w:hAnsi="Times New Roman"/>
          <w:bCs/>
        </w:rPr>
        <w:t>Oral Doses of ARQ 087</w:t>
      </w:r>
    </w:p>
    <w:tbl>
      <w:tblPr>
        <w:tblW w:w="12955" w:type="dxa"/>
        <w:jc w:val="center"/>
        <w:tblLayout w:type="fixed"/>
        <w:tblLook w:val="04A0" w:firstRow="1" w:lastRow="0" w:firstColumn="1" w:lastColumn="0" w:noHBand="0" w:noVBand="1"/>
      </w:tblPr>
      <w:tblGrid>
        <w:gridCol w:w="1255"/>
        <w:gridCol w:w="990"/>
        <w:gridCol w:w="875"/>
        <w:gridCol w:w="983"/>
        <w:gridCol w:w="984"/>
        <w:gridCol w:w="983"/>
        <w:gridCol w:w="984"/>
        <w:gridCol w:w="983"/>
        <w:gridCol w:w="1048"/>
        <w:gridCol w:w="919"/>
        <w:gridCol w:w="984"/>
        <w:gridCol w:w="983"/>
        <w:gridCol w:w="984"/>
      </w:tblGrid>
      <w:tr w:rsidR="00AB7B34" w:rsidRPr="00763E69" w14:paraId="6C6A6767" w14:textId="77777777" w:rsidTr="00F979EA">
        <w:trPr>
          <w:trHeight w:val="377"/>
          <w:tblHeader/>
          <w:jc w:val="center"/>
        </w:trPr>
        <w:tc>
          <w:tcPr>
            <w:tcW w:w="125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14:paraId="47B65391" w14:textId="77777777" w:rsidR="00AB7B34" w:rsidRPr="0094253B" w:rsidRDefault="00AB7B34" w:rsidP="00F979EA">
            <w:pPr>
              <w:pStyle w:val="TableText10pt"/>
              <w:jc w:val="center"/>
              <w:rPr>
                <w:sz w:val="16"/>
                <w:szCs w:val="16"/>
              </w:rPr>
            </w:pPr>
            <w:r w:rsidRPr="0094253B">
              <w:rPr>
                <w:sz w:val="16"/>
                <w:szCs w:val="16"/>
              </w:rPr>
              <w:t>Mean</w:t>
            </w:r>
            <w:r w:rsidRPr="0094253B">
              <w:rPr>
                <w:sz w:val="16"/>
                <w:szCs w:val="16"/>
              </w:rPr>
              <w:br/>
              <w:t>(CV%)</w:t>
            </w:r>
          </w:p>
        </w:tc>
        <w:tc>
          <w:tcPr>
            <w:tcW w:w="11700" w:type="dxa"/>
            <w:gridSpan w:val="1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pct15" w:color="auto" w:fill="auto"/>
            <w:vAlign w:val="center"/>
          </w:tcPr>
          <w:p w14:paraId="38B0A9AF" w14:textId="77777777" w:rsidR="00AB7B34" w:rsidRPr="0094253B" w:rsidRDefault="00AB7B34" w:rsidP="00F979EA">
            <w:pPr>
              <w:pStyle w:val="TableText10pt"/>
              <w:jc w:val="center"/>
              <w:rPr>
                <w:sz w:val="16"/>
                <w:szCs w:val="16"/>
              </w:rPr>
            </w:pPr>
            <w:r w:rsidRPr="0094253B">
              <w:rPr>
                <w:sz w:val="16"/>
                <w:szCs w:val="16"/>
              </w:rPr>
              <w:t>Plasma ARQ 087</w:t>
            </w:r>
          </w:p>
        </w:tc>
      </w:tr>
      <w:tr w:rsidR="00AB7B34" w:rsidRPr="00763E69" w14:paraId="6D0A2783" w14:textId="77777777" w:rsidTr="00F979EA">
        <w:trPr>
          <w:trHeight w:val="70"/>
          <w:tblHeader/>
          <w:jc w:val="center"/>
        </w:trPr>
        <w:tc>
          <w:tcPr>
            <w:tcW w:w="12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14:paraId="490DC989" w14:textId="77777777" w:rsidR="00AB7B34" w:rsidRPr="0094253B" w:rsidRDefault="00AB7B34" w:rsidP="00F979EA">
            <w:pPr>
              <w:pStyle w:val="TableText10pt"/>
              <w:jc w:val="center"/>
              <w:rPr>
                <w:sz w:val="16"/>
                <w:szCs w:val="16"/>
              </w:rPr>
            </w:pPr>
          </w:p>
        </w:tc>
        <w:tc>
          <w:tcPr>
            <w:tcW w:w="11700" w:type="dxa"/>
            <w:gridSpan w:val="1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14:paraId="30F974FF" w14:textId="77777777" w:rsidR="00AB7B34" w:rsidRPr="0094253B" w:rsidRDefault="00AB7B34" w:rsidP="00F979EA">
            <w:pPr>
              <w:pStyle w:val="TableText10pt"/>
              <w:jc w:val="center"/>
              <w:rPr>
                <w:sz w:val="16"/>
                <w:szCs w:val="16"/>
              </w:rPr>
            </w:pPr>
            <w:r w:rsidRPr="0094253B">
              <w:rPr>
                <w:sz w:val="16"/>
                <w:szCs w:val="16"/>
              </w:rPr>
              <w:t>ARQ 087 Treatment</w:t>
            </w:r>
          </w:p>
        </w:tc>
      </w:tr>
      <w:tr w:rsidR="00AB7B34" w:rsidRPr="00763E69" w14:paraId="7D84A8CE" w14:textId="77777777" w:rsidTr="00F979EA">
        <w:trPr>
          <w:trHeight w:val="70"/>
          <w:tblHeader/>
          <w:jc w:val="center"/>
        </w:trPr>
        <w:tc>
          <w:tcPr>
            <w:tcW w:w="12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14:paraId="399AB45E" w14:textId="77777777" w:rsidR="00AB7B34" w:rsidRPr="0094253B" w:rsidRDefault="00AB7B34" w:rsidP="00F979EA">
            <w:pPr>
              <w:pStyle w:val="TableText10pt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14:paraId="7F0643A6" w14:textId="77777777" w:rsidR="00AB7B34" w:rsidRPr="0094253B" w:rsidRDefault="00AB7B34" w:rsidP="00F979EA">
            <w:pPr>
              <w:pStyle w:val="TableText10pt"/>
              <w:jc w:val="center"/>
              <w:rPr>
                <w:sz w:val="16"/>
                <w:szCs w:val="16"/>
              </w:rPr>
            </w:pPr>
            <w:r w:rsidRPr="0094253B">
              <w:rPr>
                <w:sz w:val="16"/>
                <w:szCs w:val="16"/>
              </w:rPr>
              <w:t>25 mg QOD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14:paraId="2E5E3EC7" w14:textId="77777777" w:rsidR="00AB7B34" w:rsidRPr="0094253B" w:rsidRDefault="00AB7B34" w:rsidP="00F979EA">
            <w:pPr>
              <w:pStyle w:val="TableText10pt"/>
              <w:jc w:val="center"/>
              <w:rPr>
                <w:sz w:val="16"/>
                <w:szCs w:val="16"/>
              </w:rPr>
            </w:pPr>
            <w:r w:rsidRPr="0094253B">
              <w:rPr>
                <w:sz w:val="16"/>
                <w:szCs w:val="16"/>
              </w:rPr>
              <w:t>25 mg QD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14:paraId="709B1B5A" w14:textId="77777777" w:rsidR="00AB7B34" w:rsidRPr="0094253B" w:rsidRDefault="00AB7B34" w:rsidP="00F979EA">
            <w:pPr>
              <w:pStyle w:val="TableText10pt"/>
              <w:jc w:val="center"/>
              <w:rPr>
                <w:sz w:val="16"/>
                <w:szCs w:val="16"/>
              </w:rPr>
            </w:pPr>
            <w:r w:rsidRPr="0094253B">
              <w:rPr>
                <w:sz w:val="16"/>
                <w:szCs w:val="16"/>
              </w:rPr>
              <w:t>50 mg QD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14:paraId="09753B58" w14:textId="77777777" w:rsidR="00AB7B34" w:rsidRPr="0094253B" w:rsidRDefault="00AB7B34" w:rsidP="00F979EA">
            <w:pPr>
              <w:pStyle w:val="TableText10pt"/>
              <w:jc w:val="center"/>
              <w:rPr>
                <w:sz w:val="16"/>
                <w:szCs w:val="16"/>
              </w:rPr>
            </w:pPr>
            <w:r w:rsidRPr="0094253B">
              <w:rPr>
                <w:sz w:val="16"/>
                <w:szCs w:val="16"/>
              </w:rPr>
              <w:t>100 mg QD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14:paraId="717244F4" w14:textId="77777777" w:rsidR="00AB7B34" w:rsidRPr="0094253B" w:rsidRDefault="00AB7B34" w:rsidP="00F979EA">
            <w:pPr>
              <w:pStyle w:val="TableText10pt"/>
              <w:jc w:val="center"/>
              <w:rPr>
                <w:sz w:val="16"/>
                <w:szCs w:val="16"/>
              </w:rPr>
            </w:pPr>
            <w:r w:rsidRPr="0094253B">
              <w:rPr>
                <w:sz w:val="16"/>
                <w:szCs w:val="16"/>
              </w:rPr>
              <w:t>150 mg QD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14:paraId="47CC485D" w14:textId="77777777" w:rsidR="00AB7B34" w:rsidRPr="0094253B" w:rsidRDefault="00AB7B34" w:rsidP="00F979EA">
            <w:pPr>
              <w:pStyle w:val="TableText10pt"/>
              <w:jc w:val="center"/>
              <w:rPr>
                <w:sz w:val="16"/>
                <w:szCs w:val="16"/>
              </w:rPr>
            </w:pPr>
            <w:r w:rsidRPr="0094253B">
              <w:rPr>
                <w:sz w:val="16"/>
                <w:szCs w:val="16"/>
              </w:rPr>
              <w:t>200 mg QD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14:paraId="0300FE37" w14:textId="77777777" w:rsidR="00AB7B34" w:rsidRPr="0094253B" w:rsidRDefault="00AB7B34" w:rsidP="00F979EA">
            <w:pPr>
              <w:pStyle w:val="TableText10pt"/>
              <w:jc w:val="center"/>
              <w:rPr>
                <w:sz w:val="16"/>
                <w:szCs w:val="16"/>
              </w:rPr>
            </w:pPr>
            <w:r w:rsidRPr="0094253B">
              <w:rPr>
                <w:sz w:val="16"/>
                <w:szCs w:val="16"/>
              </w:rPr>
              <w:t>250 mg QD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pct15" w:color="auto" w:fill="auto"/>
            <w:vAlign w:val="center"/>
          </w:tcPr>
          <w:p w14:paraId="58254312" w14:textId="77777777" w:rsidR="00AB7B34" w:rsidRPr="0094253B" w:rsidRDefault="00AB7B34" w:rsidP="00F979EA">
            <w:pPr>
              <w:pStyle w:val="TableText10pt"/>
              <w:jc w:val="center"/>
              <w:rPr>
                <w:sz w:val="16"/>
                <w:szCs w:val="16"/>
              </w:rPr>
            </w:pPr>
            <w:r w:rsidRPr="0094253B">
              <w:rPr>
                <w:sz w:val="16"/>
                <w:szCs w:val="16"/>
              </w:rPr>
              <w:t>300 mg QD</w:t>
            </w:r>
          </w:p>
        </w:tc>
        <w:tc>
          <w:tcPr>
            <w:tcW w:w="9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14:paraId="288AE122" w14:textId="77777777" w:rsidR="00AB7B34" w:rsidRPr="0094253B" w:rsidRDefault="00AB7B34" w:rsidP="00F979EA">
            <w:pPr>
              <w:pStyle w:val="TableText10pt"/>
              <w:jc w:val="center"/>
              <w:rPr>
                <w:sz w:val="16"/>
                <w:szCs w:val="16"/>
              </w:rPr>
            </w:pPr>
            <w:r w:rsidRPr="0094253B">
              <w:rPr>
                <w:sz w:val="16"/>
                <w:szCs w:val="16"/>
              </w:rPr>
              <w:t>325 mg QD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14:paraId="72EBACCA" w14:textId="77777777" w:rsidR="00AB7B34" w:rsidRPr="0094253B" w:rsidRDefault="00AB7B34" w:rsidP="00F979EA">
            <w:pPr>
              <w:pStyle w:val="TableText10pt"/>
              <w:jc w:val="center"/>
              <w:rPr>
                <w:sz w:val="16"/>
                <w:szCs w:val="16"/>
              </w:rPr>
            </w:pPr>
            <w:r w:rsidRPr="0094253B">
              <w:rPr>
                <w:sz w:val="16"/>
                <w:szCs w:val="16"/>
              </w:rPr>
              <w:t>400 mg QD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14:paraId="5650C09C" w14:textId="77777777" w:rsidR="00AB7B34" w:rsidRPr="0094253B" w:rsidRDefault="00AB7B34" w:rsidP="00F979EA">
            <w:pPr>
              <w:pStyle w:val="TableText10pt"/>
              <w:jc w:val="center"/>
              <w:rPr>
                <w:sz w:val="16"/>
                <w:szCs w:val="16"/>
              </w:rPr>
            </w:pPr>
            <w:r w:rsidRPr="0094253B">
              <w:rPr>
                <w:sz w:val="16"/>
                <w:szCs w:val="16"/>
              </w:rPr>
              <w:t>400 mg QD Fed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14:paraId="72FA0AFE" w14:textId="77777777" w:rsidR="00AB7B34" w:rsidRPr="0094253B" w:rsidRDefault="00AB7B34" w:rsidP="00F979EA">
            <w:pPr>
              <w:pStyle w:val="TableText10pt"/>
              <w:jc w:val="center"/>
              <w:rPr>
                <w:sz w:val="16"/>
                <w:szCs w:val="16"/>
              </w:rPr>
            </w:pPr>
            <w:r w:rsidRPr="0094253B">
              <w:rPr>
                <w:sz w:val="16"/>
                <w:szCs w:val="16"/>
              </w:rPr>
              <w:t>425 mg QD</w:t>
            </w:r>
          </w:p>
        </w:tc>
      </w:tr>
      <w:tr w:rsidR="00AB7B34" w:rsidRPr="00763E69" w14:paraId="54592495" w14:textId="77777777" w:rsidTr="00F979EA">
        <w:trPr>
          <w:trHeight w:val="305"/>
          <w:jc w:val="center"/>
        </w:trPr>
        <w:tc>
          <w:tcPr>
            <w:tcW w:w="12955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14:paraId="654CF4D3" w14:textId="77777777" w:rsidR="00AB7B34" w:rsidRPr="0094253B" w:rsidRDefault="00AB7B34" w:rsidP="00F979EA">
            <w:pPr>
              <w:pStyle w:val="TableText10pt"/>
              <w:jc w:val="center"/>
              <w:rPr>
                <w:sz w:val="16"/>
                <w:szCs w:val="16"/>
              </w:rPr>
            </w:pPr>
            <w:r w:rsidRPr="0094253B">
              <w:rPr>
                <w:sz w:val="16"/>
                <w:szCs w:val="16"/>
              </w:rPr>
              <w:t>Day 1</w:t>
            </w:r>
          </w:p>
        </w:tc>
      </w:tr>
      <w:tr w:rsidR="00AB7B34" w:rsidRPr="00763E69" w14:paraId="75E32A29" w14:textId="77777777" w:rsidTr="00F979EA">
        <w:trPr>
          <w:trHeight w:val="70"/>
          <w:jc w:val="center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D517A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B9DFF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3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91008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6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8FF4A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6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68171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4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0916E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5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830CE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5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8534D0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7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0847F193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11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0B37FE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6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6FEFD5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5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5068B7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7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CE0002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7</w:t>
            </w:r>
          </w:p>
        </w:tc>
      </w:tr>
      <w:tr w:rsidR="00AB7B34" w:rsidRPr="00763E69" w14:paraId="45D8C275" w14:textId="77777777" w:rsidTr="00F979EA">
        <w:trPr>
          <w:trHeight w:val="70"/>
          <w:jc w:val="center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55424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  <w:vertAlign w:val="subscript"/>
              </w:rPr>
            </w:pPr>
            <w:r w:rsidRPr="0094253B">
              <w:rPr>
                <w:b w:val="0"/>
                <w:sz w:val="16"/>
                <w:szCs w:val="16"/>
              </w:rPr>
              <w:t>C</w:t>
            </w:r>
            <w:r w:rsidRPr="0094253B">
              <w:rPr>
                <w:b w:val="0"/>
                <w:sz w:val="16"/>
                <w:szCs w:val="16"/>
                <w:vertAlign w:val="subscript"/>
              </w:rPr>
              <w:t>max</w:t>
            </w:r>
          </w:p>
          <w:p w14:paraId="6109BC9F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(ng/mL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60DE8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5.950 (88.6)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05793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15.97 (35.9)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C5128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36.02 (33.6)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2528E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61.65 (34.2)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6087F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97.24 (44.4)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0D42B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106.4 (46.3)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8883BE8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154.3 (15.8)</w:t>
            </w:r>
          </w:p>
        </w:tc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D6EF54B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164.2 (74.7)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4C51910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204.3 (37.3)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85F33FC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176.4 (24.3)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75A14BB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238.6 (32.8)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5D9F6AA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184.4 (44.3)</w:t>
            </w:r>
          </w:p>
        </w:tc>
      </w:tr>
      <w:tr w:rsidR="00AB7B34" w:rsidRPr="00763E69" w14:paraId="29BDF36E" w14:textId="77777777" w:rsidTr="00F979EA">
        <w:trPr>
          <w:trHeight w:val="70"/>
          <w:jc w:val="center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8CF28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  <w:vertAlign w:val="subscript"/>
              </w:rPr>
            </w:pPr>
            <w:r w:rsidRPr="0094253B">
              <w:rPr>
                <w:b w:val="0"/>
                <w:sz w:val="16"/>
                <w:szCs w:val="16"/>
              </w:rPr>
              <w:t>AUC</w:t>
            </w:r>
            <w:r w:rsidRPr="0094253B">
              <w:rPr>
                <w:b w:val="0"/>
                <w:sz w:val="16"/>
                <w:szCs w:val="16"/>
                <w:vertAlign w:val="subscript"/>
              </w:rPr>
              <w:t>0-24</w:t>
            </w:r>
            <w:r w:rsidRPr="0094253B">
              <w:rPr>
                <w:b w:val="0"/>
                <w:sz w:val="16"/>
                <w:szCs w:val="16"/>
                <w:vertAlign w:val="superscript"/>
              </w:rPr>
              <w:t>a</w:t>
            </w:r>
          </w:p>
          <w:p w14:paraId="12200468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(ng•h/mL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5B935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84.59 (140.4)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F25A3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297.75 (42.4)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38999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656.39 (37.0)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292F0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1099.72 (36.8)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BFD1F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1795.28 (49.0)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A5285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1820.51 (43.4)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3FCA45D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2680.68 (19.9)</w:t>
            </w:r>
          </w:p>
        </w:tc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E3A5AC7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3681.63 (</w:t>
            </w:r>
            <w:proofErr w:type="gramStart"/>
            <w:r w:rsidRPr="0094253B">
              <w:rPr>
                <w:b w:val="0"/>
                <w:sz w:val="16"/>
                <w:szCs w:val="16"/>
              </w:rPr>
              <w:t>53.2)</w:t>
            </w:r>
            <w:r w:rsidRPr="0094253B">
              <w:rPr>
                <w:b w:val="0"/>
                <w:sz w:val="16"/>
                <w:szCs w:val="16"/>
                <w:vertAlign w:val="superscript"/>
              </w:rPr>
              <w:t>f</w:t>
            </w:r>
            <w:proofErr w:type="gramEnd"/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FB959B6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3430.90 (32.8)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4B377A7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2949.84 (31.2)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4022806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3872.43 (33.5)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1C62674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3244.95 (48.3)</w:t>
            </w:r>
          </w:p>
        </w:tc>
      </w:tr>
      <w:tr w:rsidR="00AB7B34" w:rsidRPr="00763E69" w14:paraId="5BCB7C06" w14:textId="77777777" w:rsidTr="00F979EA">
        <w:trPr>
          <w:trHeight w:val="70"/>
          <w:jc w:val="center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7307AC8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  <w:vertAlign w:val="subscript"/>
              </w:rPr>
            </w:pPr>
            <w:proofErr w:type="spellStart"/>
            <w:r w:rsidRPr="0094253B">
              <w:rPr>
                <w:b w:val="0"/>
                <w:sz w:val="16"/>
                <w:szCs w:val="16"/>
              </w:rPr>
              <w:t>AUC</w:t>
            </w:r>
            <w:r w:rsidRPr="0094253B">
              <w:rPr>
                <w:b w:val="0"/>
                <w:sz w:val="16"/>
                <w:szCs w:val="16"/>
                <w:vertAlign w:val="subscript"/>
              </w:rPr>
              <w:t>last</w:t>
            </w:r>
            <w:r w:rsidRPr="0094253B">
              <w:rPr>
                <w:b w:val="0"/>
                <w:sz w:val="16"/>
                <w:szCs w:val="16"/>
                <w:vertAlign w:val="superscript"/>
              </w:rPr>
              <w:t>b</w:t>
            </w:r>
            <w:proofErr w:type="spellEnd"/>
          </w:p>
          <w:p w14:paraId="19E347DD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(ng•h/mL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F48B0D8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303.20 (108.0)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2B513DA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900.75 (34.9)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7C773AD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2019.97 (29.6)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9AD99C1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3274.13 (39.7)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3F035CA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2843.11 (81.8)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14C5476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1820.51 (43.4)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850F0B0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2680.68 (19.9)</w:t>
            </w:r>
          </w:p>
        </w:tc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42E3DCC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1940.87 (97.4)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D0574E2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3430.90 (32.8)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561B74C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2949.84 (31.2)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0C1DD77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3872.43 (33.5)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859E5A3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3244.95 (48.3)</w:t>
            </w:r>
          </w:p>
        </w:tc>
      </w:tr>
      <w:tr w:rsidR="00AB7B34" w:rsidRPr="00763E69" w14:paraId="32F5C951" w14:textId="77777777" w:rsidTr="00F979EA">
        <w:trPr>
          <w:trHeight w:val="197"/>
          <w:jc w:val="center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1DBE8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  <w:vertAlign w:val="superscript"/>
              </w:rPr>
            </w:pPr>
            <w:proofErr w:type="spellStart"/>
            <w:r w:rsidRPr="0094253B">
              <w:rPr>
                <w:b w:val="0"/>
                <w:sz w:val="16"/>
                <w:szCs w:val="16"/>
              </w:rPr>
              <w:t>T</w:t>
            </w:r>
            <w:r w:rsidRPr="0094253B">
              <w:rPr>
                <w:b w:val="0"/>
                <w:sz w:val="16"/>
                <w:szCs w:val="16"/>
                <w:vertAlign w:val="subscript"/>
              </w:rPr>
              <w:t>max</w:t>
            </w:r>
            <w:r w:rsidRPr="0094253B">
              <w:rPr>
                <w:b w:val="0"/>
                <w:sz w:val="16"/>
                <w:szCs w:val="16"/>
                <w:vertAlign w:val="superscript"/>
              </w:rPr>
              <w:t>c</w:t>
            </w:r>
            <w:proofErr w:type="spellEnd"/>
          </w:p>
          <w:p w14:paraId="4D3E1212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(h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81E9E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47.00</w:t>
            </w:r>
            <w:r w:rsidRPr="0094253B">
              <w:rPr>
                <w:b w:val="0"/>
                <w:sz w:val="16"/>
                <w:szCs w:val="16"/>
              </w:rPr>
              <w:br/>
              <w:t>(8.10, 48.03)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B8AB0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17.46</w:t>
            </w:r>
            <w:r w:rsidRPr="0094253B">
              <w:rPr>
                <w:b w:val="0"/>
                <w:sz w:val="16"/>
                <w:szCs w:val="16"/>
              </w:rPr>
              <w:br/>
              <w:t>(8.07, 24.23)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43C01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11.75</w:t>
            </w:r>
            <w:r w:rsidRPr="0094253B">
              <w:rPr>
                <w:b w:val="0"/>
                <w:sz w:val="16"/>
                <w:szCs w:val="16"/>
              </w:rPr>
              <w:br/>
              <w:t>(6.12, 25.00)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EE9CC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17.18 (5.97, 46.82)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C257A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11.78 (7.87, 23.95)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6A897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11.78</w:t>
            </w:r>
          </w:p>
          <w:p w14:paraId="0D5E78A8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(8.00, 23.68)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4789AA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22.97 (6.00, 24.00)</w:t>
            </w:r>
          </w:p>
        </w:tc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792748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7.95 (4.00, 24.05)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E4DDFB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10.77 (4.00, 24.28)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24C471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6.08</w:t>
            </w:r>
          </w:p>
          <w:p w14:paraId="35911039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(5.93, 22.78)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282736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11.75</w:t>
            </w:r>
          </w:p>
          <w:p w14:paraId="3475078D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(7.82, 23.35)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AF8A43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7.92</w:t>
            </w:r>
          </w:p>
          <w:p w14:paraId="5157DE3E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(3.97, 23.15)</w:t>
            </w:r>
          </w:p>
        </w:tc>
      </w:tr>
      <w:tr w:rsidR="00AB7B34" w:rsidRPr="00763E69" w14:paraId="13C04E6D" w14:textId="77777777" w:rsidTr="00F979EA">
        <w:trPr>
          <w:trHeight w:val="350"/>
          <w:jc w:val="center"/>
        </w:trPr>
        <w:tc>
          <w:tcPr>
            <w:tcW w:w="12955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14:paraId="1A38E545" w14:textId="77777777" w:rsidR="00AB7B34" w:rsidRPr="0094253B" w:rsidRDefault="00AB7B34" w:rsidP="00F979EA">
            <w:pPr>
              <w:pStyle w:val="TableText10pt"/>
              <w:jc w:val="center"/>
              <w:rPr>
                <w:sz w:val="16"/>
                <w:szCs w:val="16"/>
              </w:rPr>
            </w:pPr>
            <w:r w:rsidRPr="0094253B">
              <w:rPr>
                <w:sz w:val="16"/>
                <w:szCs w:val="16"/>
              </w:rPr>
              <w:t>Day 22</w:t>
            </w:r>
          </w:p>
        </w:tc>
      </w:tr>
      <w:tr w:rsidR="00AB7B34" w:rsidRPr="00763E69" w14:paraId="49DD04F8" w14:textId="77777777" w:rsidTr="00F979EA">
        <w:trPr>
          <w:trHeight w:val="197"/>
          <w:jc w:val="center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8D7494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BE2874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3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22F06A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4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6DD92A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5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31051C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3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9DEFBF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5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032D6E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5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F2B3E6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5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EC3759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8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144565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5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B71B77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5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A59407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4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2C8451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4</w:t>
            </w:r>
          </w:p>
        </w:tc>
      </w:tr>
      <w:tr w:rsidR="00AB7B34" w:rsidRPr="00763E69" w14:paraId="7F7057A7" w14:textId="77777777" w:rsidTr="00F979EA">
        <w:trPr>
          <w:trHeight w:val="197"/>
          <w:jc w:val="center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48D5D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  <w:vertAlign w:val="subscript"/>
              </w:rPr>
            </w:pPr>
            <w:r w:rsidRPr="0094253B">
              <w:rPr>
                <w:b w:val="0"/>
                <w:sz w:val="16"/>
                <w:szCs w:val="16"/>
              </w:rPr>
              <w:t>C</w:t>
            </w:r>
            <w:r w:rsidRPr="0094253B">
              <w:rPr>
                <w:b w:val="0"/>
                <w:sz w:val="16"/>
                <w:szCs w:val="16"/>
                <w:vertAlign w:val="subscript"/>
              </w:rPr>
              <w:t>max</w:t>
            </w:r>
          </w:p>
          <w:p w14:paraId="127FF883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(ng/mL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D7741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93.43 (54.6)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4E542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171.0 (20.4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BFD5B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308.4 (26.0)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34082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330.0 (66.0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E9AC3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613.6 (41.7)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3F504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630.0 (12.1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FB93EA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1031 (31.8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663C6C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963.1 (44.6)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28A87F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769.6 (48.4)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D4B886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913.0 (37.9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B7C2D9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1086 (42.9)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BAD454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1108 (28.1)</w:t>
            </w:r>
          </w:p>
        </w:tc>
      </w:tr>
      <w:tr w:rsidR="00AB7B34" w:rsidRPr="00763E69" w14:paraId="06566E8B" w14:textId="77777777" w:rsidTr="00F979EA">
        <w:trPr>
          <w:trHeight w:val="197"/>
          <w:jc w:val="center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FAA44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  <w:vertAlign w:val="subscript"/>
              </w:rPr>
            </w:pPr>
            <w:r w:rsidRPr="0094253B">
              <w:rPr>
                <w:b w:val="0"/>
                <w:sz w:val="16"/>
                <w:szCs w:val="16"/>
              </w:rPr>
              <w:t>AUC</w:t>
            </w:r>
            <w:r w:rsidRPr="0094253B">
              <w:rPr>
                <w:b w:val="0"/>
                <w:sz w:val="16"/>
                <w:szCs w:val="16"/>
                <w:vertAlign w:val="subscript"/>
              </w:rPr>
              <w:t>0-24</w:t>
            </w:r>
            <w:r w:rsidRPr="0094253B">
              <w:rPr>
                <w:b w:val="0"/>
                <w:sz w:val="16"/>
                <w:szCs w:val="16"/>
                <w:vertAlign w:val="superscript"/>
              </w:rPr>
              <w:t>d</w:t>
            </w:r>
          </w:p>
          <w:p w14:paraId="0693AB47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(ng•h/mL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E7B96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1660.76 (54.9)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81D8F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3829.02 (29.8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2B849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6645.53 (26.4)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4B158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6689.65 (64.3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45B3B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13270.79 (46.2)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CAD3D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13584.53 (</w:t>
            </w:r>
            <w:proofErr w:type="gramStart"/>
            <w:r w:rsidRPr="0094253B">
              <w:rPr>
                <w:b w:val="0"/>
                <w:sz w:val="16"/>
                <w:szCs w:val="16"/>
              </w:rPr>
              <w:t>15.4)</w:t>
            </w:r>
            <w:r w:rsidRPr="0094253B">
              <w:rPr>
                <w:b w:val="0"/>
                <w:sz w:val="16"/>
                <w:szCs w:val="16"/>
                <w:vertAlign w:val="superscript"/>
              </w:rPr>
              <w:t>e</w:t>
            </w:r>
            <w:proofErr w:type="gramEnd"/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7EEFF3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20584.39 (23.5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C8219A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20339.47</w:t>
            </w:r>
          </w:p>
          <w:p w14:paraId="19BE1978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(43.7)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E3C246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16041.20 (50.5)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A0BB51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19887.28 (44.9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3EDBA2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24265.94 (49.9)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7C9B16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25396.83 (20.9)</w:t>
            </w:r>
          </w:p>
        </w:tc>
      </w:tr>
      <w:tr w:rsidR="00AB7B34" w:rsidRPr="00763E69" w14:paraId="0B1CA22B" w14:textId="77777777" w:rsidTr="00F979EA">
        <w:trPr>
          <w:trHeight w:val="197"/>
          <w:jc w:val="center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B6BEA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  <w:vertAlign w:val="subscript"/>
              </w:rPr>
            </w:pPr>
            <w:r w:rsidRPr="0094253B">
              <w:rPr>
                <w:b w:val="0"/>
                <w:sz w:val="16"/>
                <w:szCs w:val="16"/>
              </w:rPr>
              <w:t>AUC</w:t>
            </w:r>
            <w:r w:rsidRPr="0094253B">
              <w:rPr>
                <w:b w:val="0"/>
                <w:sz w:val="16"/>
                <w:szCs w:val="16"/>
                <w:vertAlign w:val="subscript"/>
              </w:rPr>
              <w:t>last</w:t>
            </w:r>
          </w:p>
          <w:p w14:paraId="48C7CA4C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(ng•h/mL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89ABB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1660.76 (54.9)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4B898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3829.02 (29.8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A960D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6645.53 (26.4)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B7413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6689.65 (64.3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0C069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13270.79 (46.2)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26F3C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12109.14 (31.1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C22AA3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20584.39 (23.5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EA80E3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20339.47 (43.7)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5F5DDB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16041.20 (50.5)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A068CA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19887.28 (44.9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E0B2C5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24265.94 (49.9)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3721E9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25396.83 (20.9)</w:t>
            </w:r>
          </w:p>
        </w:tc>
      </w:tr>
      <w:tr w:rsidR="00AB7B34" w:rsidRPr="00763E69" w14:paraId="3BE31EA4" w14:textId="77777777" w:rsidTr="00F979EA">
        <w:trPr>
          <w:trHeight w:val="197"/>
          <w:jc w:val="center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85F9C6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  <w:vertAlign w:val="subscript"/>
              </w:rPr>
            </w:pPr>
            <w:r w:rsidRPr="0094253B">
              <w:rPr>
                <w:b w:val="0"/>
                <w:sz w:val="16"/>
                <w:szCs w:val="16"/>
              </w:rPr>
              <w:t>C</w:t>
            </w:r>
            <w:r w:rsidRPr="0094253B">
              <w:rPr>
                <w:b w:val="0"/>
                <w:sz w:val="16"/>
                <w:szCs w:val="16"/>
                <w:vertAlign w:val="subscript"/>
              </w:rPr>
              <w:t>min</w:t>
            </w:r>
          </w:p>
          <w:p w14:paraId="02CC1CF1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(ng/mL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EEE43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54.67 (52.3)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780B1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140.7 (29.8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0FCEA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256.6 (29.4)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36529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248.7 (66.8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CD306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482.4 (41.0)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87436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506.0 (16.4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AEE5CE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786.2 (24.8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B2CD6D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776.3 (43.5)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7FB447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544.4 (53.2)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33CE00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744.4 (48.1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72B769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857.5 (46.2)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F2EFB8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836.5 (32.1)</w:t>
            </w:r>
          </w:p>
        </w:tc>
      </w:tr>
      <w:tr w:rsidR="00AB7B34" w:rsidRPr="00763E69" w14:paraId="0181D119" w14:textId="77777777" w:rsidTr="00F979EA">
        <w:trPr>
          <w:trHeight w:val="197"/>
          <w:jc w:val="center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1B4748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  <w:vertAlign w:val="superscript"/>
              </w:rPr>
            </w:pPr>
            <w:proofErr w:type="spellStart"/>
            <w:r w:rsidRPr="0094253B">
              <w:rPr>
                <w:b w:val="0"/>
                <w:sz w:val="16"/>
                <w:szCs w:val="16"/>
              </w:rPr>
              <w:t>T</w:t>
            </w:r>
            <w:r w:rsidRPr="0094253B">
              <w:rPr>
                <w:b w:val="0"/>
                <w:sz w:val="16"/>
                <w:szCs w:val="16"/>
                <w:vertAlign w:val="subscript"/>
              </w:rPr>
              <w:t>max</w:t>
            </w:r>
            <w:r w:rsidRPr="0094253B">
              <w:rPr>
                <w:b w:val="0"/>
                <w:sz w:val="16"/>
                <w:szCs w:val="16"/>
                <w:vertAlign w:val="superscript"/>
              </w:rPr>
              <w:t>c</w:t>
            </w:r>
            <w:proofErr w:type="spellEnd"/>
          </w:p>
          <w:p w14:paraId="188A567F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(h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5089A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22.32</w:t>
            </w:r>
          </w:p>
          <w:p w14:paraId="3DC7B3D8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(3.97, 24.00)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B2C47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5.03</w:t>
            </w:r>
          </w:p>
          <w:p w14:paraId="2BEE6C39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(1.88, 22.08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A84AB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6.08</w:t>
            </w:r>
          </w:p>
          <w:p w14:paraId="32809CA4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(1.97, 22.05)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6179F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11.77 (3.92, 23.17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4F2A7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5.98</w:t>
            </w:r>
          </w:p>
          <w:p w14:paraId="359D9383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(4.00, 24.00)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0CDD2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6.00</w:t>
            </w:r>
          </w:p>
          <w:p w14:paraId="6054EB32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(4.00,</w:t>
            </w:r>
          </w:p>
          <w:p w14:paraId="34CFCB62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9.82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BA4FDC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8.00</w:t>
            </w:r>
          </w:p>
          <w:p w14:paraId="60967BEB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(4.00, 23.02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1CCDC7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5.99</w:t>
            </w:r>
          </w:p>
          <w:p w14:paraId="540EF1E1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(3.83, 22.12)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62337B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6.00</w:t>
            </w:r>
          </w:p>
          <w:p w14:paraId="3E5DE15B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(4.00, 10.00)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9B3A93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6.08</w:t>
            </w:r>
          </w:p>
          <w:p w14:paraId="0822DD11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(4.00, 22.02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87897A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5.05</w:t>
            </w:r>
          </w:p>
          <w:p w14:paraId="36B1DEEB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(3.97, 9.93)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C1AFCA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10.88 (5.83, 23.78)</w:t>
            </w:r>
          </w:p>
        </w:tc>
      </w:tr>
      <w:tr w:rsidR="00AB7B34" w:rsidRPr="00763E69" w14:paraId="3E105DC2" w14:textId="77777777" w:rsidTr="00F979EA">
        <w:trPr>
          <w:trHeight w:val="620"/>
          <w:jc w:val="center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F5118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  <w:vertAlign w:val="superscript"/>
              </w:rPr>
            </w:pPr>
            <w:proofErr w:type="spellStart"/>
            <w:r w:rsidRPr="0094253B">
              <w:rPr>
                <w:b w:val="0"/>
                <w:sz w:val="16"/>
                <w:szCs w:val="16"/>
              </w:rPr>
              <w:t>T</w:t>
            </w:r>
            <w:r w:rsidRPr="0094253B">
              <w:rPr>
                <w:b w:val="0"/>
                <w:sz w:val="16"/>
                <w:szCs w:val="16"/>
                <w:vertAlign w:val="subscript"/>
              </w:rPr>
              <w:t>min</w:t>
            </w:r>
            <w:r w:rsidRPr="0094253B">
              <w:rPr>
                <w:b w:val="0"/>
                <w:sz w:val="16"/>
                <w:szCs w:val="16"/>
                <w:vertAlign w:val="superscript"/>
              </w:rPr>
              <w:t>c</w:t>
            </w:r>
            <w:proofErr w:type="spellEnd"/>
          </w:p>
          <w:p w14:paraId="5416FB95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(h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E5DDF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0.00</w:t>
            </w:r>
          </w:p>
          <w:p w14:paraId="7223E636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(0.00, 11.80)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39A47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1.48</w:t>
            </w:r>
          </w:p>
          <w:p w14:paraId="4A828EF4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(0.00, 3.98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2F578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1.02</w:t>
            </w:r>
          </w:p>
          <w:p w14:paraId="257FB35E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(0.00, 8.00)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0EE86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0.92</w:t>
            </w:r>
          </w:p>
          <w:p w14:paraId="379B4832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(0.00, 9.77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D84DF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1.93</w:t>
            </w:r>
          </w:p>
          <w:p w14:paraId="7C4F4FA0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(0.00, 11.75)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EAD8E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1.00</w:t>
            </w:r>
          </w:p>
          <w:p w14:paraId="0D44E0F4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(0.00, 23.87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76A53E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1.00</w:t>
            </w:r>
          </w:p>
          <w:p w14:paraId="30AE02A2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(0.00, 9.88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A7C2CA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1.06</w:t>
            </w:r>
          </w:p>
          <w:p w14:paraId="24E8933B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(0.00, 10.00)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64FBBB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1.00</w:t>
            </w:r>
          </w:p>
          <w:p w14:paraId="0219D861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(0.00, 23.08)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EB17E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1.00</w:t>
            </w:r>
          </w:p>
          <w:p w14:paraId="613C07B7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(0.00, 12.13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00D943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1.56</w:t>
            </w:r>
          </w:p>
          <w:p w14:paraId="569BBAC0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(0.00, 8.08)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5848AB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1.97</w:t>
            </w:r>
          </w:p>
          <w:p w14:paraId="68E897B1" w14:textId="77777777" w:rsidR="00AB7B34" w:rsidRPr="0094253B" w:rsidRDefault="00AB7B34" w:rsidP="00F979EA">
            <w:pPr>
              <w:pStyle w:val="TableText10pt"/>
              <w:jc w:val="center"/>
              <w:rPr>
                <w:b w:val="0"/>
                <w:sz w:val="16"/>
                <w:szCs w:val="16"/>
              </w:rPr>
            </w:pPr>
            <w:r w:rsidRPr="0094253B">
              <w:rPr>
                <w:b w:val="0"/>
                <w:sz w:val="16"/>
                <w:szCs w:val="16"/>
              </w:rPr>
              <w:t>(0.92, 9.95)</w:t>
            </w:r>
          </w:p>
        </w:tc>
      </w:tr>
      <w:tr w:rsidR="00AB7B34" w:rsidRPr="00763E69" w14:paraId="0B510CD1" w14:textId="77777777" w:rsidTr="00F979EA">
        <w:trPr>
          <w:trHeight w:val="620"/>
          <w:jc w:val="center"/>
        </w:trPr>
        <w:tc>
          <w:tcPr>
            <w:tcW w:w="12955" w:type="dxa"/>
            <w:gridSpan w:val="13"/>
            <w:tcBorders>
              <w:top w:val="single" w:sz="4" w:space="0" w:color="auto"/>
            </w:tcBorders>
            <w:shd w:val="clear" w:color="auto" w:fill="auto"/>
          </w:tcPr>
          <w:p w14:paraId="14E9AA01" w14:textId="77777777" w:rsidR="00AB7B34" w:rsidRPr="0094253B" w:rsidRDefault="00AB7B34" w:rsidP="00F979E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38EA">
              <w:rPr>
                <w:vertAlign w:val="superscript"/>
              </w:rPr>
              <w:t xml:space="preserve">a </w:t>
            </w:r>
            <w:r w:rsidRPr="0094253B">
              <w:rPr>
                <w:rFonts w:ascii="Times New Roman" w:hAnsi="Times New Roman" w:cs="Times New Roman"/>
                <w:sz w:val="18"/>
                <w:szCs w:val="18"/>
              </w:rPr>
              <w:t>For ARQ 087 dose of 150 mg to 425 mg, AUC</w:t>
            </w:r>
            <w:r w:rsidRPr="0094253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last</w:t>
            </w:r>
            <w:r w:rsidRPr="0094253B">
              <w:rPr>
                <w:rFonts w:ascii="Times New Roman" w:hAnsi="Times New Roman" w:cs="Times New Roman"/>
                <w:sz w:val="18"/>
                <w:szCs w:val="18"/>
              </w:rPr>
              <w:t xml:space="preserve"> ≈ AUC</w:t>
            </w:r>
            <w:r w:rsidRPr="0094253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0-24</w:t>
            </w:r>
            <w:r w:rsidRPr="0094253B">
              <w:rPr>
                <w:rFonts w:ascii="Times New Roman" w:hAnsi="Times New Roman" w:cs="Times New Roman"/>
                <w:sz w:val="18"/>
                <w:szCs w:val="18"/>
              </w:rPr>
              <w:t xml:space="preserve"> since </w:t>
            </w:r>
            <w:proofErr w:type="spellStart"/>
            <w:r w:rsidRPr="0094253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94253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last</w:t>
            </w:r>
            <w:proofErr w:type="spellEnd"/>
            <w:r w:rsidRPr="0094253B">
              <w:rPr>
                <w:rFonts w:ascii="Times New Roman" w:hAnsi="Times New Roman" w:cs="Times New Roman"/>
                <w:sz w:val="18"/>
                <w:szCs w:val="18"/>
              </w:rPr>
              <w:t xml:space="preserve"> ranged between 21.9 to 25.3 h on Day 1 (except for Subject 20 and 21 in the 150 mg Cohort).</w:t>
            </w:r>
          </w:p>
          <w:p w14:paraId="632BA9A0" w14:textId="77777777" w:rsidR="00AB7B34" w:rsidRPr="0094253B" w:rsidRDefault="00AB7B34" w:rsidP="00F979E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94253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gramEnd"/>
            <w:r w:rsidRPr="0094253B">
              <w:rPr>
                <w:rFonts w:ascii="Times New Roman" w:hAnsi="Times New Roman" w:cs="Times New Roman"/>
                <w:sz w:val="18"/>
                <w:szCs w:val="18"/>
              </w:rPr>
              <w:t xml:space="preserve"> The last blood draw for ARQ 087 25 mg to 100 mg was taken 72 h post-dose, whereas the last blood draw was taken 24 h post-dose for ARQ 087 150 to 425 mg.</w:t>
            </w:r>
          </w:p>
          <w:p w14:paraId="1D1740FC" w14:textId="77777777" w:rsidR="00AB7B34" w:rsidRPr="0094253B" w:rsidRDefault="00AB7B34" w:rsidP="00F979E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4253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r w:rsidRPr="0094253B">
              <w:rPr>
                <w:rFonts w:ascii="Times New Roman" w:hAnsi="Times New Roman" w:cs="Times New Roman"/>
                <w:sz w:val="18"/>
                <w:szCs w:val="18"/>
              </w:rPr>
              <w:t xml:space="preserve"> Median (Min, Max); </w:t>
            </w:r>
            <w:r w:rsidRPr="0094253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d </w:t>
            </w:r>
            <w:r w:rsidRPr="0094253B">
              <w:rPr>
                <w:rFonts w:ascii="Times New Roman" w:hAnsi="Times New Roman" w:cs="Times New Roman"/>
                <w:sz w:val="18"/>
                <w:szCs w:val="18"/>
              </w:rPr>
              <w:t>AUC</w:t>
            </w:r>
            <w:r w:rsidRPr="0094253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last</w:t>
            </w:r>
            <w:r w:rsidRPr="0094253B">
              <w:rPr>
                <w:rFonts w:ascii="Times New Roman" w:hAnsi="Times New Roman" w:cs="Times New Roman"/>
                <w:sz w:val="18"/>
                <w:szCs w:val="18"/>
              </w:rPr>
              <w:t xml:space="preserve"> ≈ AUC</w:t>
            </w:r>
            <w:r w:rsidRPr="0094253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0-24</w:t>
            </w:r>
            <w:r w:rsidRPr="0094253B">
              <w:rPr>
                <w:rFonts w:ascii="Times New Roman" w:hAnsi="Times New Roman" w:cs="Times New Roman"/>
                <w:sz w:val="18"/>
                <w:szCs w:val="18"/>
              </w:rPr>
              <w:t xml:space="preserve"> since </w:t>
            </w:r>
            <w:proofErr w:type="spellStart"/>
            <w:r w:rsidRPr="0094253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94253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last</w:t>
            </w:r>
            <w:proofErr w:type="spellEnd"/>
            <w:r w:rsidRPr="0094253B">
              <w:rPr>
                <w:rFonts w:ascii="Times New Roman" w:hAnsi="Times New Roman" w:cs="Times New Roman"/>
                <w:sz w:val="18"/>
                <w:szCs w:val="18"/>
              </w:rPr>
              <w:t xml:space="preserve"> ranged between 22.0 to 29.3 h on Day 22.</w:t>
            </w:r>
          </w:p>
          <w:p w14:paraId="2024BF91" w14:textId="77777777" w:rsidR="00AB7B34" w:rsidRPr="0094253B" w:rsidRDefault="00AB7B34" w:rsidP="00F979E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4253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  <w:r w:rsidRPr="0094253B">
              <w:rPr>
                <w:rFonts w:ascii="Times New Roman" w:hAnsi="Times New Roman" w:cs="Times New Roman"/>
                <w:sz w:val="18"/>
                <w:szCs w:val="18"/>
              </w:rPr>
              <w:t xml:space="preserve"> n=4, AUC</w:t>
            </w:r>
            <w:r w:rsidRPr="0094253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0-24</w:t>
            </w:r>
            <w:r w:rsidRPr="0094253B">
              <w:rPr>
                <w:rFonts w:ascii="Times New Roman" w:hAnsi="Times New Roman" w:cs="Times New Roman"/>
                <w:sz w:val="18"/>
                <w:szCs w:val="18"/>
              </w:rPr>
              <w:t xml:space="preserve"> not calculated for Subject 28 (</w:t>
            </w:r>
            <w:proofErr w:type="spellStart"/>
            <w:r w:rsidRPr="0094253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94253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last</w:t>
            </w:r>
            <w:proofErr w:type="spellEnd"/>
            <w:r w:rsidRPr="0094253B">
              <w:rPr>
                <w:rFonts w:ascii="Times New Roman" w:hAnsi="Times New Roman" w:cs="Times New Roman"/>
                <w:sz w:val="18"/>
                <w:szCs w:val="18"/>
              </w:rPr>
              <w:t>=11.8 h).</w:t>
            </w:r>
          </w:p>
          <w:p w14:paraId="3CD5E41C" w14:textId="77777777" w:rsidR="00AB7B34" w:rsidRPr="0094253B" w:rsidRDefault="00AB7B34" w:rsidP="00F979E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4253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</w:t>
            </w:r>
            <w:r w:rsidRPr="0094253B">
              <w:rPr>
                <w:rFonts w:ascii="Times New Roman" w:hAnsi="Times New Roman" w:cs="Times New Roman"/>
                <w:sz w:val="18"/>
                <w:szCs w:val="18"/>
              </w:rPr>
              <w:t xml:space="preserve"> n = 4, AUC</w:t>
            </w:r>
            <w:r w:rsidRPr="0094253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0-24</w:t>
            </w:r>
            <w:r w:rsidRPr="0094253B">
              <w:rPr>
                <w:rFonts w:ascii="Times New Roman" w:hAnsi="Times New Roman" w:cs="Times New Roman"/>
                <w:sz w:val="18"/>
                <w:szCs w:val="18"/>
              </w:rPr>
              <w:t xml:space="preserve"> not calculated for Subjects 69, 70, 72, 77, 78, 79 and 85 (</w:t>
            </w:r>
            <w:proofErr w:type="spellStart"/>
            <w:r w:rsidRPr="0094253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94253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last</w:t>
            </w:r>
            <w:proofErr w:type="spellEnd"/>
            <w:r w:rsidRPr="0094253B">
              <w:rPr>
                <w:rFonts w:ascii="Times New Roman" w:hAnsi="Times New Roman" w:cs="Times New Roman"/>
                <w:sz w:val="18"/>
                <w:szCs w:val="18"/>
              </w:rPr>
              <w:t xml:space="preserve"> ranged from 9.7 to 10.1 h)</w:t>
            </w:r>
          </w:p>
          <w:p w14:paraId="749CD61E" w14:textId="77777777" w:rsidR="00AB7B34" w:rsidRPr="0094253B" w:rsidRDefault="00AB7B34" w:rsidP="00F979E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4253B">
              <w:rPr>
                <w:rFonts w:ascii="Times New Roman" w:hAnsi="Times New Roman" w:cs="Times New Roman"/>
                <w:sz w:val="18"/>
                <w:szCs w:val="18"/>
              </w:rPr>
              <w:t>On Day 22, the profiles of Subject 51, 61, 63, 64 were excluded due to dose reduction after Day 1 or less than 90% compliance to scheduled dosing.</w:t>
            </w:r>
          </w:p>
          <w:p w14:paraId="3FCF35D5" w14:textId="77777777" w:rsidR="00AB7B34" w:rsidRPr="006C4357" w:rsidRDefault="00AB7B34" w:rsidP="00F979EA">
            <w:pPr>
              <w:pStyle w:val="NoSpacing"/>
            </w:pPr>
            <w:r w:rsidRPr="0094253B">
              <w:rPr>
                <w:rFonts w:ascii="Times New Roman" w:hAnsi="Times New Roman" w:cs="Times New Roman"/>
                <w:sz w:val="18"/>
                <w:szCs w:val="18"/>
              </w:rPr>
              <w:t xml:space="preserve">300 mg </w:t>
            </w:r>
            <w:proofErr w:type="spellStart"/>
            <w:r w:rsidRPr="0094253B">
              <w:rPr>
                <w:rFonts w:ascii="Times New Roman" w:hAnsi="Times New Roman" w:cs="Times New Roman"/>
                <w:sz w:val="18"/>
                <w:szCs w:val="18"/>
              </w:rPr>
              <w:t>qd</w:t>
            </w:r>
            <w:proofErr w:type="spellEnd"/>
            <w:r w:rsidRPr="0094253B">
              <w:rPr>
                <w:rFonts w:ascii="Times New Roman" w:hAnsi="Times New Roman" w:cs="Times New Roman"/>
                <w:sz w:val="18"/>
                <w:szCs w:val="18"/>
              </w:rPr>
              <w:t xml:space="preserve"> = Expanded Cohort</w:t>
            </w:r>
          </w:p>
        </w:tc>
      </w:tr>
    </w:tbl>
    <w:p w14:paraId="3F6558A3" w14:textId="77777777" w:rsidR="007E5811" w:rsidRDefault="007E5811"/>
    <w:sectPr w:rsidR="007E5811" w:rsidSect="00AB7B34">
      <w:pgSz w:w="15840" w:h="12240" w:orient="landscape"/>
      <w:pgMar w:top="72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Batang">
    <w:altName w:val="바탕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7B34"/>
    <w:rsid w:val="002667EF"/>
    <w:rsid w:val="007E5811"/>
    <w:rsid w:val="008A18F4"/>
    <w:rsid w:val="00AB7B34"/>
    <w:rsid w:val="00B15455"/>
    <w:rsid w:val="00B5134B"/>
    <w:rsid w:val="00E61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E01AC8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7B34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10pt">
    <w:name w:val="Table Text 10pt"/>
    <w:basedOn w:val="Normal"/>
    <w:rsid w:val="00AB7B34"/>
    <w:pPr>
      <w:spacing w:before="20" w:after="20" w:line="240" w:lineRule="auto"/>
    </w:pPr>
    <w:rPr>
      <w:rFonts w:ascii="Times New Roman" w:eastAsia="Batang" w:hAnsi="Times New Roman" w:cs="Times New Roman"/>
      <w:b/>
      <w:sz w:val="20"/>
      <w:szCs w:val="20"/>
      <w:lang w:eastAsia="ja-JP"/>
    </w:rPr>
  </w:style>
  <w:style w:type="paragraph" w:customStyle="1" w:styleId="TableTitle">
    <w:name w:val="Table Title"/>
    <w:next w:val="Normal"/>
    <w:rsid w:val="00AB7B34"/>
    <w:pPr>
      <w:keepNext/>
      <w:keepLines/>
      <w:tabs>
        <w:tab w:val="left" w:pos="1440"/>
      </w:tabs>
      <w:spacing w:before="60" w:after="120"/>
      <w:ind w:left="1440" w:hanging="1440"/>
    </w:pPr>
    <w:rPr>
      <w:rFonts w:ascii="Arial" w:eastAsia="Times New Roman" w:hAnsi="Arial" w:cs="Times New Roman"/>
      <w:b/>
      <w:color w:val="000000"/>
    </w:rPr>
  </w:style>
  <w:style w:type="paragraph" w:styleId="NoSpacing">
    <w:name w:val="No Spacing"/>
    <w:uiPriority w:val="1"/>
    <w:qFormat/>
    <w:rsid w:val="00AB7B34"/>
    <w:rPr>
      <w:rFonts w:eastAsiaTheme="minorHAnsi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7B34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10pt">
    <w:name w:val="Table Text 10pt"/>
    <w:basedOn w:val="Normal"/>
    <w:rsid w:val="00AB7B34"/>
    <w:pPr>
      <w:spacing w:before="20" w:after="20" w:line="240" w:lineRule="auto"/>
    </w:pPr>
    <w:rPr>
      <w:rFonts w:ascii="Times New Roman" w:eastAsia="Batang" w:hAnsi="Times New Roman" w:cs="Times New Roman"/>
      <w:b/>
      <w:sz w:val="20"/>
      <w:szCs w:val="20"/>
      <w:lang w:eastAsia="ja-JP"/>
    </w:rPr>
  </w:style>
  <w:style w:type="paragraph" w:customStyle="1" w:styleId="TableTitle">
    <w:name w:val="Table Title"/>
    <w:next w:val="Normal"/>
    <w:rsid w:val="00AB7B34"/>
    <w:pPr>
      <w:keepNext/>
      <w:keepLines/>
      <w:tabs>
        <w:tab w:val="left" w:pos="1440"/>
      </w:tabs>
      <w:spacing w:before="60" w:after="120"/>
      <w:ind w:left="1440" w:hanging="1440"/>
    </w:pPr>
    <w:rPr>
      <w:rFonts w:ascii="Arial" w:eastAsia="Times New Roman" w:hAnsi="Arial" w:cs="Times New Roman"/>
      <w:b/>
      <w:color w:val="000000"/>
    </w:rPr>
  </w:style>
  <w:style w:type="paragraph" w:styleId="NoSpacing">
    <w:name w:val="No Spacing"/>
    <w:uiPriority w:val="1"/>
    <w:qFormat/>
    <w:rsid w:val="00AB7B34"/>
    <w:rPr>
      <w:rFonts w:eastAsia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5</Words>
  <Characters>2712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ri Papadopoulos</dc:creator>
  <cp:keywords/>
  <dc:description/>
  <cp:lastModifiedBy>Kyri Papadopoulos</cp:lastModifiedBy>
  <cp:revision>3</cp:revision>
  <cp:lastPrinted>2017-02-21T22:32:00Z</cp:lastPrinted>
  <dcterms:created xsi:type="dcterms:W3CDTF">2017-03-10T15:57:00Z</dcterms:created>
  <dcterms:modified xsi:type="dcterms:W3CDTF">2017-04-17T21:59:00Z</dcterms:modified>
</cp:coreProperties>
</file>